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DC9" w:rsidRDefault="00112DC9">
      <w:pPr>
        <w:rPr>
          <w:rFonts w:hint="eastAsia"/>
        </w:rPr>
      </w:pPr>
      <w:bookmarkStart w:id="0" w:name="_GoBack"/>
      <w:bookmarkEnd w:id="0"/>
    </w:p>
    <w:p w:rsidR="00112DC9" w:rsidRDefault="00112DC9"/>
    <w:tbl>
      <w:tblPr>
        <w:tblStyle w:val="a5"/>
        <w:tblpPr w:leftFromText="180" w:rightFromText="180" w:vertAnchor="text" w:horzAnchor="margin" w:tblpY="-18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999"/>
        <w:gridCol w:w="531"/>
        <w:gridCol w:w="546"/>
        <w:gridCol w:w="361"/>
        <w:gridCol w:w="1383"/>
        <w:gridCol w:w="720"/>
        <w:gridCol w:w="1007"/>
        <w:gridCol w:w="477"/>
        <w:gridCol w:w="411"/>
        <w:gridCol w:w="686"/>
      </w:tblGrid>
      <w:tr w:rsidR="00181B92" w:rsidRPr="00E87620" w:rsidTr="009B5C95"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112DC9" w:rsidRPr="00E87620" w:rsidRDefault="00112DC9" w:rsidP="009B5C95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:rsidR="00112DC9" w:rsidRPr="00E87620" w:rsidRDefault="00112DC9" w:rsidP="009B5C95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Selection</w:t>
            </w: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</w:tcPr>
          <w:p w:rsidR="00112DC9" w:rsidRPr="00E87620" w:rsidRDefault="00112DC9" w:rsidP="009B5C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</w:tcPr>
          <w:p w:rsidR="00112DC9" w:rsidRPr="00E87620" w:rsidRDefault="00112DC9" w:rsidP="009B5C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1" w:type="dxa"/>
            <w:tcBorders>
              <w:top w:val="single" w:sz="4" w:space="0" w:color="auto"/>
              <w:bottom w:val="nil"/>
            </w:tcBorders>
          </w:tcPr>
          <w:p w:rsidR="00112DC9" w:rsidRPr="00E87620" w:rsidRDefault="00112DC9" w:rsidP="009B5C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:rsidR="00112DC9" w:rsidRPr="00E87620" w:rsidRDefault="00754329" w:rsidP="009B5C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="00112DC9" w:rsidRPr="00E87620">
              <w:rPr>
                <w:rFonts w:cstheme="minorHAnsi"/>
                <w:sz w:val="18"/>
                <w:szCs w:val="18"/>
              </w:rPr>
              <w:t>omparability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112DC9" w:rsidRPr="00E87620" w:rsidRDefault="00112DC9" w:rsidP="009B5C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:rsidR="00112DC9" w:rsidRPr="00E87620" w:rsidRDefault="00754329" w:rsidP="009B5C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</w:t>
            </w:r>
            <w:r w:rsidR="00C21179">
              <w:rPr>
                <w:rFonts w:cstheme="minorHAnsi"/>
                <w:sz w:val="18"/>
                <w:szCs w:val="18"/>
              </w:rPr>
              <w:t>utcome</w:t>
            </w:r>
          </w:p>
        </w:tc>
        <w:tc>
          <w:tcPr>
            <w:tcW w:w="477" w:type="dxa"/>
            <w:tcBorders>
              <w:top w:val="single" w:sz="4" w:space="0" w:color="auto"/>
              <w:bottom w:val="nil"/>
            </w:tcBorders>
          </w:tcPr>
          <w:p w:rsidR="00112DC9" w:rsidRPr="00E87620" w:rsidRDefault="00112DC9" w:rsidP="009B5C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single" w:sz="4" w:space="0" w:color="auto"/>
              <w:bottom w:val="nil"/>
            </w:tcBorders>
          </w:tcPr>
          <w:p w:rsidR="00112DC9" w:rsidRPr="00E87620" w:rsidRDefault="00112DC9" w:rsidP="009B5C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</w:tcPr>
          <w:p w:rsidR="00112DC9" w:rsidRPr="00E87620" w:rsidRDefault="00112DC9" w:rsidP="009B5C95">
            <w:pPr>
              <w:rPr>
                <w:rFonts w:cstheme="minorHAnsi"/>
                <w:sz w:val="18"/>
                <w:szCs w:val="18"/>
              </w:rPr>
            </w:pPr>
            <w:r w:rsidRPr="00E87620">
              <w:rPr>
                <w:rFonts w:cstheme="minorHAnsi"/>
                <w:sz w:val="18"/>
                <w:szCs w:val="18"/>
              </w:rPr>
              <w:t>Score</w:t>
            </w:r>
          </w:p>
        </w:tc>
      </w:tr>
      <w:tr w:rsidR="00181B92" w:rsidRPr="00E87620" w:rsidTr="009B5C95">
        <w:tc>
          <w:tcPr>
            <w:tcW w:w="1185" w:type="dxa"/>
            <w:tcBorders>
              <w:top w:val="single" w:sz="4" w:space="0" w:color="auto"/>
            </w:tcBorders>
          </w:tcPr>
          <w:p w:rsidR="00DA05CD" w:rsidRDefault="00DA05CD" w:rsidP="00DA05CD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les</w:t>
            </w:r>
          </w:p>
          <w:p w:rsidR="00DA05CD" w:rsidRDefault="00DA05CD" w:rsidP="00DA05CD"/>
        </w:tc>
        <w:tc>
          <w:tcPr>
            <w:tcW w:w="999" w:type="dxa"/>
            <w:tcBorders>
              <w:top w:val="single" w:sz="4" w:space="0" w:color="auto"/>
            </w:tcBorders>
          </w:tcPr>
          <w:p w:rsidR="00DA05CD" w:rsidRDefault="00F50265" w:rsidP="00DA05CD">
            <w: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DA05CD" w:rsidRPr="00E87620" w:rsidRDefault="00F50265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DA05CD" w:rsidRPr="00E87620" w:rsidRDefault="00F50265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DA05CD" w:rsidRPr="00E87620" w:rsidRDefault="00F50265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DA05CD" w:rsidRPr="00E87620" w:rsidRDefault="00F50265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A05CD" w:rsidRPr="00E87620" w:rsidRDefault="00F50265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77" w:type="dxa"/>
            <w:tcBorders>
              <w:top w:val="single" w:sz="4" w:space="0" w:color="auto"/>
            </w:tcBorders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11" w:type="dxa"/>
            <w:tcBorders>
              <w:top w:val="single" w:sz="4" w:space="0" w:color="auto"/>
            </w:tcBorders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8</w:t>
            </w:r>
          </w:p>
        </w:tc>
      </w:tr>
      <w:tr w:rsidR="00181B92" w:rsidRPr="00E87620" w:rsidTr="009B5C95">
        <w:trPr>
          <w:trHeight w:val="204"/>
        </w:trPr>
        <w:tc>
          <w:tcPr>
            <w:tcW w:w="1185" w:type="dxa"/>
          </w:tcPr>
          <w:p w:rsidR="00C21179" w:rsidRDefault="00C21179" w:rsidP="00C2117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alili</w:t>
            </w:r>
          </w:p>
          <w:p w:rsidR="00DA05CD" w:rsidRDefault="00DA05CD" w:rsidP="00DA05CD">
            <w:pPr>
              <w:widowControl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361" w:type="dxa"/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383" w:type="dxa"/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007" w:type="dxa"/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11" w:type="dxa"/>
          </w:tcPr>
          <w:p w:rsidR="00DA05CD" w:rsidRPr="00E87620" w:rsidRDefault="00C21179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686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181B92" w:rsidRPr="00E87620" w:rsidTr="009B5C95">
        <w:tc>
          <w:tcPr>
            <w:tcW w:w="1185" w:type="dxa"/>
          </w:tcPr>
          <w:p w:rsidR="00C21179" w:rsidRDefault="00C21179" w:rsidP="00C2117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m</w:t>
            </w:r>
          </w:p>
          <w:p w:rsidR="00DA05CD" w:rsidRPr="00E87620" w:rsidRDefault="00DA05CD" w:rsidP="00DA05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9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361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383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11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686" w:type="dxa"/>
          </w:tcPr>
          <w:p w:rsidR="00DA05CD" w:rsidRPr="00E87620" w:rsidRDefault="004F7E6F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7</w:t>
            </w:r>
          </w:p>
        </w:tc>
      </w:tr>
      <w:tr w:rsidR="00181B92" w:rsidRPr="00E87620" w:rsidTr="009B5C95">
        <w:tc>
          <w:tcPr>
            <w:tcW w:w="1185" w:type="dxa"/>
          </w:tcPr>
          <w:p w:rsidR="00181B92" w:rsidRDefault="00072DD0" w:rsidP="00181B92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  <w:r w:rsidR="00181B92">
              <w:rPr>
                <w:rFonts w:hint="eastAsia"/>
                <w:color w:val="000000"/>
                <w:sz w:val="22"/>
              </w:rPr>
              <w:t>enapace</w:t>
            </w:r>
          </w:p>
          <w:p w:rsidR="00DA05CD" w:rsidRPr="00E87620" w:rsidRDefault="00DA05CD" w:rsidP="00DA05C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9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361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383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007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11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686" w:type="dxa"/>
          </w:tcPr>
          <w:p w:rsidR="00DA05CD" w:rsidRPr="00E87620" w:rsidRDefault="00181B92" w:rsidP="00DA05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9</w:t>
            </w:r>
          </w:p>
        </w:tc>
      </w:tr>
      <w:tr w:rsidR="00867F7B" w:rsidRPr="00E87620" w:rsidTr="009B5C95">
        <w:tc>
          <w:tcPr>
            <w:tcW w:w="1185" w:type="dxa"/>
          </w:tcPr>
          <w:p w:rsidR="00867F7B" w:rsidRDefault="00867F7B" w:rsidP="00867F7B">
            <w:pPr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</w:t>
            </w:r>
            <w:r>
              <w:rPr>
                <w:rFonts w:hint="eastAsia"/>
                <w:color w:val="000000"/>
                <w:sz w:val="22"/>
              </w:rPr>
              <w:t>ishi</w:t>
            </w:r>
          </w:p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9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361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383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11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86" w:type="dxa"/>
          </w:tcPr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8</w:t>
            </w:r>
          </w:p>
        </w:tc>
      </w:tr>
      <w:tr w:rsidR="00867F7B" w:rsidRPr="00E87620" w:rsidTr="009B5C95">
        <w:tc>
          <w:tcPr>
            <w:tcW w:w="1185" w:type="dxa"/>
          </w:tcPr>
          <w:p w:rsidR="00E40AAB" w:rsidRPr="00E40AAB" w:rsidRDefault="00E40AAB" w:rsidP="00E40AAB">
            <w:pPr>
              <w:widowControl/>
              <w:rPr>
                <w:color w:val="000000" w:themeColor="text1"/>
                <w:sz w:val="22"/>
              </w:rPr>
            </w:pPr>
            <w:r w:rsidRPr="00E40AAB">
              <w:rPr>
                <w:rFonts w:hint="eastAsia"/>
                <w:color w:val="000000" w:themeColor="text1"/>
                <w:sz w:val="22"/>
              </w:rPr>
              <w:t>Takimoto</w:t>
            </w:r>
          </w:p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9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361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383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007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11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86" w:type="dxa"/>
          </w:tcPr>
          <w:p w:rsidR="00867F7B" w:rsidRPr="00E87620" w:rsidRDefault="00E40AAB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8</w:t>
            </w:r>
          </w:p>
        </w:tc>
      </w:tr>
      <w:tr w:rsidR="00867F7B" w:rsidRPr="00E87620" w:rsidTr="009B5C95">
        <w:tc>
          <w:tcPr>
            <w:tcW w:w="1185" w:type="dxa"/>
          </w:tcPr>
          <w:p w:rsidR="00617B24" w:rsidRDefault="00617B24" w:rsidP="00617B24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iseo</w:t>
            </w:r>
          </w:p>
          <w:p w:rsidR="00867F7B" w:rsidRPr="00E87620" w:rsidRDefault="00867F7B" w:rsidP="00867F7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9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361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383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11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686" w:type="dxa"/>
          </w:tcPr>
          <w:p w:rsidR="00867F7B" w:rsidRPr="00E87620" w:rsidRDefault="00617B24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</w:t>
            </w:r>
          </w:p>
        </w:tc>
      </w:tr>
      <w:tr w:rsidR="00867F7B" w:rsidRPr="00E87620" w:rsidTr="009B5C95">
        <w:tc>
          <w:tcPr>
            <w:tcW w:w="1185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Z</w:t>
            </w:r>
            <w:r>
              <w:rPr>
                <w:rFonts w:cstheme="minorHAnsi"/>
                <w:sz w:val="18"/>
                <w:szCs w:val="18"/>
              </w:rPr>
              <w:t>hao</w:t>
            </w:r>
          </w:p>
        </w:tc>
        <w:tc>
          <w:tcPr>
            <w:tcW w:w="999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31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546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361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1383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1007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77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1</w:t>
            </w:r>
          </w:p>
        </w:tc>
        <w:tc>
          <w:tcPr>
            <w:tcW w:w="411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0</w:t>
            </w:r>
          </w:p>
        </w:tc>
        <w:tc>
          <w:tcPr>
            <w:tcW w:w="686" w:type="dxa"/>
          </w:tcPr>
          <w:p w:rsidR="00867F7B" w:rsidRPr="00E87620" w:rsidRDefault="00497B4A" w:rsidP="00867F7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eastAsia"/>
                <w:sz w:val="18"/>
                <w:szCs w:val="18"/>
              </w:rPr>
              <w:t>6</w:t>
            </w:r>
          </w:p>
        </w:tc>
      </w:tr>
    </w:tbl>
    <w:p w:rsidR="00112DC9" w:rsidRDefault="00112DC9"/>
    <w:sectPr w:rsidR="00112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7FBA" w:rsidRDefault="000F7FBA" w:rsidP="00627E82">
      <w:r>
        <w:separator/>
      </w:r>
    </w:p>
  </w:endnote>
  <w:endnote w:type="continuationSeparator" w:id="0">
    <w:p w:rsidR="000F7FBA" w:rsidRDefault="000F7FBA" w:rsidP="00627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7FBA" w:rsidRDefault="000F7FBA" w:rsidP="00627E82">
      <w:r>
        <w:separator/>
      </w:r>
    </w:p>
  </w:footnote>
  <w:footnote w:type="continuationSeparator" w:id="0">
    <w:p w:rsidR="000F7FBA" w:rsidRDefault="000F7FBA" w:rsidP="00627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7A119C0-3AE2-4201-8F04-60A0A354A113}"/>
    <w:docVar w:name="KY_MEDREF_VERSION" w:val="3"/>
  </w:docVars>
  <w:rsids>
    <w:rsidRoot w:val="005930ED"/>
    <w:rsid w:val="00022B6B"/>
    <w:rsid w:val="00072DD0"/>
    <w:rsid w:val="000F7FBA"/>
    <w:rsid w:val="00112DC9"/>
    <w:rsid w:val="00181B92"/>
    <w:rsid w:val="001B54B0"/>
    <w:rsid w:val="00315EFF"/>
    <w:rsid w:val="00457324"/>
    <w:rsid w:val="00460231"/>
    <w:rsid w:val="00464E15"/>
    <w:rsid w:val="00497B4A"/>
    <w:rsid w:val="004F7E6F"/>
    <w:rsid w:val="00544F31"/>
    <w:rsid w:val="005930ED"/>
    <w:rsid w:val="00617B24"/>
    <w:rsid w:val="00627E82"/>
    <w:rsid w:val="00752FB1"/>
    <w:rsid w:val="00754329"/>
    <w:rsid w:val="00867F7B"/>
    <w:rsid w:val="008A6E64"/>
    <w:rsid w:val="008F30C9"/>
    <w:rsid w:val="0096424B"/>
    <w:rsid w:val="009E492B"/>
    <w:rsid w:val="00A44C0D"/>
    <w:rsid w:val="00B2477B"/>
    <w:rsid w:val="00B943A9"/>
    <w:rsid w:val="00B97CE5"/>
    <w:rsid w:val="00C21179"/>
    <w:rsid w:val="00C847E6"/>
    <w:rsid w:val="00D053F2"/>
    <w:rsid w:val="00D148F3"/>
    <w:rsid w:val="00DA05CD"/>
    <w:rsid w:val="00E369B2"/>
    <w:rsid w:val="00E40AAB"/>
    <w:rsid w:val="00EB4F58"/>
    <w:rsid w:val="00F50265"/>
    <w:rsid w:val="00F55511"/>
    <w:rsid w:val="00FC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5F9913-3C71-41B7-890A-390769B03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E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E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E82"/>
    <w:rPr>
      <w:sz w:val="18"/>
      <w:szCs w:val="18"/>
    </w:rPr>
  </w:style>
  <w:style w:type="table" w:styleId="a5">
    <w:name w:val="Table Grid"/>
    <w:basedOn w:val="a1"/>
    <w:uiPriority w:val="39"/>
    <w:rsid w:val="00627E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112DC9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12DC9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12DC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12DC9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12DC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112DC9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12D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5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凯</dc:creator>
  <cp:keywords/>
  <dc:description/>
  <cp:lastModifiedBy>k</cp:lastModifiedBy>
  <cp:revision>26</cp:revision>
  <dcterms:created xsi:type="dcterms:W3CDTF">2020-06-17T04:53:00Z</dcterms:created>
  <dcterms:modified xsi:type="dcterms:W3CDTF">2020-09-10T16:58:00Z</dcterms:modified>
</cp:coreProperties>
</file>